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4BC296" w14:textId="53CD1282" w:rsidR="00596D18" w:rsidRPr="00596D18" w:rsidRDefault="00A03466" w:rsidP="00596D18">
      <w:pPr>
        <w:pStyle w:val="Ttulo2"/>
        <w:rPr>
          <w:rFonts w:ascii="Times New Roman" w:hAnsi="Times New Roman" w:cs="Times New Roman"/>
          <w:b/>
          <w:bCs/>
          <w:color w:val="auto"/>
          <w:lang w:val="en-US"/>
        </w:rPr>
      </w:pPr>
      <w:bookmarkStart w:id="0" w:name="_Hlk182211489"/>
      <w:r>
        <w:rPr>
          <w:rFonts w:ascii="Times New Roman" w:hAnsi="Times New Roman" w:cs="Times New Roman"/>
          <w:b/>
          <w:bCs/>
          <w:color w:val="auto"/>
          <w:lang w:val="en-US"/>
        </w:rPr>
        <w:t>S1 Table.</w:t>
      </w:r>
      <w:r w:rsidR="00596D18" w:rsidRPr="00596D18">
        <w:rPr>
          <w:rFonts w:ascii="Times New Roman" w:hAnsi="Times New Roman" w:cs="Times New Roman"/>
          <w:b/>
          <w:bCs/>
          <w:color w:val="auto"/>
          <w:lang w:val="en-US"/>
        </w:rPr>
        <w:t xml:space="preserve"> Search strategies</w:t>
      </w:r>
    </w:p>
    <w:tbl>
      <w:tblPr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2175"/>
        <w:gridCol w:w="2781"/>
        <w:gridCol w:w="2394"/>
        <w:gridCol w:w="1380"/>
      </w:tblGrid>
      <w:tr w:rsidR="00596D18" w:rsidRPr="006960EC" w14:paraId="0D2CB34C" w14:textId="77777777" w:rsidTr="000A28B2">
        <w:trPr>
          <w:trHeight w:val="344"/>
        </w:trPr>
        <w:tc>
          <w:tcPr>
            <w:tcW w:w="31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14:paraId="1F74BF59" w14:textId="77777777" w:rsidR="00596D18" w:rsidRPr="006960EC" w:rsidRDefault="00596D18" w:rsidP="000A28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60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 Engine, Repository, or Local Organization</w:t>
            </w: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D7E6A" w14:textId="77777777" w:rsidR="00596D18" w:rsidRPr="006960EC" w:rsidRDefault="00596D18" w:rsidP="000A28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k</w:t>
            </w: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7947B" w14:textId="77777777" w:rsidR="00596D18" w:rsidRPr="006960EC" w:rsidRDefault="00596D18" w:rsidP="000A28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802B5" w14:textId="77777777" w:rsidR="00596D18" w:rsidRPr="00463E69" w:rsidRDefault="00596D18" w:rsidP="000A28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3E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PGs that met inclusion criteria</w:t>
            </w:r>
          </w:p>
        </w:tc>
      </w:tr>
      <w:tr w:rsidR="00596D18" w:rsidRPr="006960EC" w14:paraId="6BD31FA7" w14:textId="77777777" w:rsidTr="000A28B2">
        <w:trPr>
          <w:trHeight w:val="14"/>
        </w:trPr>
        <w:tc>
          <w:tcPr>
            <w:tcW w:w="972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72069" w14:textId="77777777" w:rsidR="00596D18" w:rsidRPr="006960EC" w:rsidRDefault="00596D18" w:rsidP="000A28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 Organizations</w:t>
            </w:r>
          </w:p>
        </w:tc>
      </w:tr>
      <w:tr w:rsidR="00596D18" w:rsidRPr="006960EC" w14:paraId="65173FB2" w14:textId="77777777" w:rsidTr="000A28B2">
        <w:trPr>
          <w:trHeight w:val="90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23CC3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Social Security Health Insurance (</w:t>
            </w:r>
            <w:proofErr w:type="spellStart"/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EsSalud</w:t>
            </w:r>
            <w:proofErr w:type="spellEnd"/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1B851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titute of Health Technology Assessment and Research of the Social Security Health Insurance</w:t>
            </w:r>
            <w:r w:rsidRPr="00696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ETSI)</w:t>
            </w: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8CD18" w14:textId="77777777" w:rsidR="00596D18" w:rsidRPr="0088522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s://ietsi.essalud.gob.pe/gpc-guias-de-practica-clinica/</w:t>
            </w: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11179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81D42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96D18" w:rsidRPr="006960EC" w14:paraId="1E8473FC" w14:textId="77777777" w:rsidTr="000A28B2">
        <w:trPr>
          <w:trHeight w:val="430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37DE2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AUNA Peru Network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1285B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Oncosalud</w:t>
            </w:r>
            <w:proofErr w:type="spellEnd"/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6226B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">
              <w:r w:rsidRPr="006960EC">
                <w:rPr>
                  <w:rFonts w:ascii="Times New Roman" w:hAnsi="Times New Roman" w:cs="Times New Roman"/>
                  <w:sz w:val="20"/>
                  <w:szCs w:val="20"/>
                </w:rPr>
                <w:t>https://www.oncosalud.pe/direccion-cientifica-academica/guias-de-practica-clinica-auna</w:t>
              </w:r>
            </w:hyperlink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34A45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52C61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96D18" w:rsidRPr="006960EC" w14:paraId="2D01FC4B" w14:textId="77777777" w:rsidTr="000A28B2">
        <w:trPr>
          <w:trHeight w:val="164"/>
        </w:trPr>
        <w:tc>
          <w:tcPr>
            <w:tcW w:w="9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24FDB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Ministry of 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6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SA)</w:t>
            </w:r>
          </w:p>
        </w:tc>
        <w:tc>
          <w:tcPr>
            <w:tcW w:w="217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E5F13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 for Analysis and Evidence Generation in Public Health (UNAGESP) of the National Institute of Health (INS)</w:t>
            </w: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1F90" w14:textId="77777777" w:rsidR="00596D18" w:rsidRPr="0088522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s://www.gob.pe/institucion/ins/informes-publicaciones/tipos/217-guias-de-practica-clinica</w:t>
            </w: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B1FA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956A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96D18" w:rsidRPr="00A03466" w14:paraId="1090F5BB" w14:textId="77777777" w:rsidTr="000A28B2">
        <w:trPr>
          <w:trHeight w:val="20"/>
        </w:trPr>
        <w:tc>
          <w:tcPr>
            <w:tcW w:w="99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89B98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E198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C7A15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https://repositorio.ins.gob.pe/handle/20.500.14196/255</w:t>
            </w: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46C2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proofErr w:type="spellStart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Filtered</w:t>
            </w:r>
            <w:proofErr w:type="spellEnd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</w:t>
            </w:r>
            <w:proofErr w:type="spellStart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by</w:t>
            </w:r>
            <w:proofErr w:type="spellEnd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“guía de práctica clínica</w:t>
            </w:r>
            <w:r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”</w:t>
            </w:r>
          </w:p>
        </w:tc>
        <w:tc>
          <w:tcPr>
            <w:tcW w:w="13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B2CC2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</w:p>
        </w:tc>
      </w:tr>
      <w:tr w:rsidR="00596D18" w:rsidRPr="006960EC" w14:paraId="26393D7F" w14:textId="77777777" w:rsidTr="000A28B2">
        <w:trPr>
          <w:trHeight w:val="140"/>
        </w:trPr>
        <w:tc>
          <w:tcPr>
            <w:tcW w:w="99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D3D0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D93F9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Children's Health Institute of San Borja (INSNSB)</w:t>
            </w: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2A741" w14:textId="77777777" w:rsidR="00596D18" w:rsidRPr="0088522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">
              <w:r w:rsidRPr="00885227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https://www.insnsb.gob.pe/guias-de-practica-clinicas/</w:t>
              </w:r>
            </w:hyperlink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71C64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EF82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96D18" w:rsidRPr="006960EC" w14:paraId="6CA61AE0" w14:textId="77777777" w:rsidTr="000A28B2">
        <w:trPr>
          <w:trHeight w:val="679"/>
        </w:trPr>
        <w:tc>
          <w:tcPr>
            <w:tcW w:w="99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900EF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5BBD2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proofErr w:type="spellStart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National</w:t>
            </w:r>
            <w:proofErr w:type="spellEnd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Maternal Perinatal </w:t>
            </w:r>
            <w:proofErr w:type="spellStart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Institute</w:t>
            </w:r>
            <w:proofErr w:type="spellEnd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(INMP)</w:t>
            </w: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34FD1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https://www.inmp.gob.pe/institucional/guias-de-practica-clinica-y-de-procedimiento-del-departamento-en-neonatologia/1680205704</w:t>
            </w: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C763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2FF3A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96D18" w:rsidRPr="006960EC" w14:paraId="34D12CC5" w14:textId="77777777" w:rsidTr="000A28B2">
        <w:trPr>
          <w:trHeight w:val="485"/>
        </w:trPr>
        <w:tc>
          <w:tcPr>
            <w:tcW w:w="99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1F62A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8D96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D95A6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https://www.inmp.gob.pe/institucional/guias/1590593033</w:t>
            </w: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2D933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32F7B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D18" w:rsidRPr="006960EC" w14:paraId="40AB77F3" w14:textId="77777777" w:rsidTr="000A28B2">
        <w:trPr>
          <w:trHeight w:val="360"/>
        </w:trPr>
        <w:tc>
          <w:tcPr>
            <w:tcW w:w="99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F460D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F3B4F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Víctor Larco Herrera Hospital (HVLH)</w:t>
            </w: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36B2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hyperlink r:id="rId6">
              <w:r w:rsidRPr="006960EC">
                <w:rPr>
                  <w:rFonts w:ascii="Times New Roman" w:hAnsi="Times New Roman" w:cs="Times New Roman"/>
                  <w:sz w:val="20"/>
                  <w:szCs w:val="20"/>
                  <w:lang w:val="es-PE"/>
                </w:rPr>
                <w:t>https://larcoherrera.gob.pe/resoluciones-hvlh-elei/</w:t>
              </w:r>
            </w:hyperlink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5FAD9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or’s Resolutions approving Clinical Practice Guidelines from 2018 to 2023 were reviewed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50271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96D18" w:rsidRPr="006960EC" w14:paraId="32174DBE" w14:textId="77777777" w:rsidTr="000A28B2">
        <w:trPr>
          <w:trHeight w:val="20"/>
        </w:trPr>
        <w:tc>
          <w:tcPr>
            <w:tcW w:w="99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58963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441DA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 of Neoplastic Diseases (INEN)</w:t>
            </w: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F2C73" w14:textId="77777777" w:rsidR="00596D18" w:rsidRPr="0088522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">
              <w:r w:rsidRPr="00885227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https://portal.inen.sld.pe/guias-tecnicas/</w:t>
              </w:r>
            </w:hyperlink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9131D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297C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96D18" w:rsidRPr="006960EC" w14:paraId="108C1CC0" w14:textId="77777777" w:rsidTr="000A28B2">
        <w:trPr>
          <w:trHeight w:val="122"/>
        </w:trPr>
        <w:tc>
          <w:tcPr>
            <w:tcW w:w="99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47BE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31613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 of Neurological Sciences (INCN)</w:t>
            </w: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28668" w14:textId="77777777" w:rsidR="00596D18" w:rsidRPr="0088522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s://www.incn.gob.pe/guias-de-practica-clinica-y-consentimientos-informados/</w:t>
            </w: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B23C3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7E3D4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96D18" w:rsidRPr="006960EC" w14:paraId="357F28D8" w14:textId="77777777" w:rsidTr="000A28B2">
        <w:trPr>
          <w:trHeight w:val="1335"/>
        </w:trPr>
        <w:tc>
          <w:tcPr>
            <w:tcW w:w="99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7B855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772C3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Digital Platform of the Peruvian State - Ministry of Health</w:t>
            </w:r>
          </w:p>
        </w:tc>
        <w:tc>
          <w:tcPr>
            <w:tcW w:w="27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9389" w14:textId="77777777" w:rsidR="00596D18" w:rsidRPr="0037269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s://www.gob.pe/minsa</w:t>
            </w: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A971" w14:textId="77777777" w:rsidR="00596D18" w:rsidRPr="0037269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“Guía Práctica Clínica” </w:t>
            </w:r>
            <w:proofErr w:type="spellStart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was</w:t>
            </w:r>
            <w:proofErr w:type="spellEnd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</w:t>
            </w:r>
            <w:proofErr w:type="spellStart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earched</w:t>
            </w:r>
            <w:proofErr w:type="spellEnd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. </w:t>
            </w:r>
            <w:proofErr w:type="spellStart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Filtered</w:t>
            </w:r>
            <w:proofErr w:type="spellEnd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</w:t>
            </w:r>
            <w:proofErr w:type="spellStart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by</w:t>
            </w:r>
            <w:proofErr w:type="spellEnd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“Tipos de Contenido: Normas y Documentos Legales, Subtipo: Resoluciones</w:t>
            </w:r>
            <w:r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”</w:t>
            </w:r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, </w:t>
            </w:r>
            <w:proofErr w:type="spellStart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Publication</w:t>
            </w:r>
            <w:proofErr w:type="spellEnd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Date: </w:t>
            </w:r>
            <w:proofErr w:type="spellStart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from</w:t>
            </w:r>
            <w:proofErr w:type="spellEnd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01/01/2018</w:t>
            </w:r>
          </w:p>
        </w:tc>
        <w:tc>
          <w:tcPr>
            <w:tcW w:w="13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31026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96D18" w:rsidRPr="00A03466" w14:paraId="7F7D22A2" w14:textId="77777777" w:rsidTr="000A28B2">
        <w:trPr>
          <w:trHeight w:val="975"/>
        </w:trPr>
        <w:tc>
          <w:tcPr>
            <w:tcW w:w="99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EB24B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AE08E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58458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1F3A" w14:textId="77777777" w:rsidR="00596D18" w:rsidRPr="0037269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“Guía Práctica Clínica” </w:t>
            </w:r>
            <w:proofErr w:type="spellStart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was</w:t>
            </w:r>
            <w:proofErr w:type="spellEnd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</w:t>
            </w:r>
            <w:proofErr w:type="spellStart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earched</w:t>
            </w:r>
            <w:proofErr w:type="spellEnd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. </w:t>
            </w:r>
            <w:proofErr w:type="spellStart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Filtered</w:t>
            </w:r>
            <w:proofErr w:type="spellEnd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</w:t>
            </w:r>
            <w:proofErr w:type="spellStart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by</w:t>
            </w:r>
            <w:proofErr w:type="spellEnd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“Tipos de Contenido: Informes y publicaciones, Subtipo: Publicaciones</w:t>
            </w:r>
            <w:r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”</w:t>
            </w:r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, </w:t>
            </w:r>
            <w:proofErr w:type="spellStart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Publication</w:t>
            </w:r>
            <w:proofErr w:type="spellEnd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Date: </w:t>
            </w:r>
            <w:proofErr w:type="spellStart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from</w:t>
            </w:r>
            <w:proofErr w:type="spellEnd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01/01/2018</w:t>
            </w:r>
          </w:p>
        </w:tc>
        <w:tc>
          <w:tcPr>
            <w:tcW w:w="13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1C631" w14:textId="77777777" w:rsidR="00596D18" w:rsidRPr="0037269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</w:p>
        </w:tc>
      </w:tr>
      <w:tr w:rsidR="00596D18" w:rsidRPr="00A03466" w14:paraId="34C06462" w14:textId="77777777" w:rsidTr="000A28B2">
        <w:trPr>
          <w:trHeight w:val="855"/>
        </w:trPr>
        <w:tc>
          <w:tcPr>
            <w:tcW w:w="99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6A313" w14:textId="77777777" w:rsidR="00596D18" w:rsidRPr="0037269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21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B046A" w14:textId="77777777" w:rsidR="00596D18" w:rsidRPr="0037269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278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541BB" w14:textId="77777777" w:rsidR="00596D18" w:rsidRPr="0037269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77A01" w14:textId="77777777" w:rsidR="00596D18" w:rsidRPr="0037269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“Guía Práctica Clínica” </w:t>
            </w:r>
            <w:proofErr w:type="spellStart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was</w:t>
            </w:r>
            <w:proofErr w:type="spellEnd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</w:t>
            </w:r>
            <w:proofErr w:type="spellStart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earched</w:t>
            </w:r>
            <w:proofErr w:type="spellEnd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. </w:t>
            </w:r>
            <w:proofErr w:type="spellStart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Filtered</w:t>
            </w:r>
            <w:proofErr w:type="spellEnd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</w:t>
            </w:r>
            <w:proofErr w:type="spellStart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by</w:t>
            </w:r>
            <w:proofErr w:type="spellEnd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“Tipos de Contenido: Informes y publicaciones, Subtipo: Guías”, </w:t>
            </w:r>
            <w:proofErr w:type="spellStart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Publication</w:t>
            </w:r>
            <w:proofErr w:type="spellEnd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Date: </w:t>
            </w:r>
            <w:proofErr w:type="spellStart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from</w:t>
            </w:r>
            <w:proofErr w:type="spellEnd"/>
            <w:r w:rsidRPr="00372697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01/01/2018</w:t>
            </w:r>
          </w:p>
        </w:tc>
        <w:tc>
          <w:tcPr>
            <w:tcW w:w="13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02E63" w14:textId="77777777" w:rsidR="00596D18" w:rsidRPr="0037269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</w:p>
        </w:tc>
      </w:tr>
      <w:tr w:rsidR="00596D18" w:rsidRPr="006960EC" w14:paraId="0ED0166E" w14:textId="77777777" w:rsidTr="000A28B2">
        <w:trPr>
          <w:trHeight w:val="90"/>
        </w:trPr>
        <w:tc>
          <w:tcPr>
            <w:tcW w:w="99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7C3F7" w14:textId="77777777" w:rsidR="00596D18" w:rsidRPr="0037269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5B5B2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 of Ophthalmology (INO)</w:t>
            </w: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34C4" w14:textId="77777777" w:rsidR="00596D18" w:rsidRPr="0088522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s://www.ino.gob.pe/documentos-tecnicos/</w:t>
            </w: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D51DF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857F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96D18" w:rsidRPr="006960EC" w14:paraId="3BD991DA" w14:textId="77777777" w:rsidTr="000A28B2">
        <w:trPr>
          <w:trHeight w:val="72"/>
        </w:trPr>
        <w:tc>
          <w:tcPr>
            <w:tcW w:w="99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43C4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8CD1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 of Mental Health "Honorio Delgado - Hideyo Noguchi"</w:t>
            </w: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2D3B" w14:textId="77777777" w:rsidR="00596D18" w:rsidRPr="0088522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s://www.insm.gob.pe/transparencia/normaslegales.html</w:t>
            </w: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FB49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or’s Resolutions were reviewed</w:t>
            </w:r>
          </w:p>
        </w:tc>
        <w:tc>
          <w:tcPr>
            <w:tcW w:w="13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0AF7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96D18" w:rsidRPr="006960EC" w14:paraId="2A584331" w14:textId="77777777" w:rsidTr="000A28B2">
        <w:trPr>
          <w:trHeight w:val="44"/>
        </w:trPr>
        <w:tc>
          <w:tcPr>
            <w:tcW w:w="99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D3628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6DD5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93AEE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https://www.insm.gob.pe/departamentos/emergencia/docencia.html</w:t>
            </w: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678EE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A0C57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D18" w:rsidRPr="006960EC" w14:paraId="55C435EA" w14:textId="77777777" w:rsidTr="000A28B2">
        <w:trPr>
          <w:trHeight w:val="14"/>
        </w:trPr>
        <w:tc>
          <w:tcPr>
            <w:tcW w:w="972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6839F" w14:textId="77777777" w:rsidR="00596D18" w:rsidRPr="006960EC" w:rsidRDefault="00596D18" w:rsidP="000A28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Engines</w:t>
            </w:r>
          </w:p>
        </w:tc>
      </w:tr>
      <w:tr w:rsidR="00596D18" w:rsidRPr="006960EC" w14:paraId="23D9BD03" w14:textId="77777777" w:rsidTr="000A28B2">
        <w:trPr>
          <w:trHeight w:val="600"/>
        </w:trPr>
        <w:tc>
          <w:tcPr>
            <w:tcW w:w="31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532F7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Google</w:t>
            </w: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10938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https://www.google.com/</w:t>
            </w: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B7ADE" w14:textId="77777777" w:rsidR="00596D18" w:rsidRPr="0088522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(</w:t>
            </w:r>
            <w:proofErr w:type="spellStart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a</w:t>
            </w:r>
            <w:proofErr w:type="spellEnd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a</w:t>
            </w:r>
            <w:proofErr w:type="spellEnd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</w:t>
            </w:r>
            <w:proofErr w:type="spellEnd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endaciones</w:t>
            </w:r>
            <w:proofErr w:type="spellEnd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(</w:t>
            </w:r>
            <w:proofErr w:type="spellStart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  <w:proofErr w:type="spellEnd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”</w:t>
            </w:r>
          </w:p>
          <w:p w14:paraId="5A45621A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ppropriate date filter was used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155EA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96D18" w:rsidRPr="006960EC" w14:paraId="46B4F20F" w14:textId="77777777" w:rsidTr="000A28B2">
        <w:trPr>
          <w:trHeight w:val="825"/>
        </w:trPr>
        <w:tc>
          <w:tcPr>
            <w:tcW w:w="31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EF1C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Google Scholar</w:t>
            </w: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5E8E7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https://scholar.google.com.pe/</w:t>
            </w:r>
          </w:p>
        </w:tc>
        <w:tc>
          <w:tcPr>
            <w:tcW w:w="2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4B6C4" w14:textId="77777777" w:rsidR="00596D18" w:rsidRPr="00885227" w:rsidRDefault="00596D18" w:rsidP="000A28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(</w:t>
            </w:r>
            <w:proofErr w:type="spellStart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a</w:t>
            </w:r>
            <w:proofErr w:type="spellEnd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a</w:t>
            </w:r>
            <w:proofErr w:type="spellEnd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</w:t>
            </w:r>
            <w:proofErr w:type="spellEnd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endaciones</w:t>
            </w:r>
            <w:proofErr w:type="spellEnd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(</w:t>
            </w:r>
            <w:proofErr w:type="spellStart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  <w:proofErr w:type="spellEnd"/>
            <w:r w:rsidRPr="008852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”</w:t>
            </w:r>
          </w:p>
          <w:p w14:paraId="256456AB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ppropriate date filter was used. </w:t>
            </w:r>
            <w:proofErr w:type="spellStart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orted</w:t>
            </w:r>
            <w:proofErr w:type="spellEnd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</w:t>
            </w:r>
            <w:proofErr w:type="spellStart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by</w:t>
            </w:r>
            <w:proofErr w:type="spellEnd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</w:t>
            </w:r>
            <w:proofErr w:type="spellStart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relevance</w:t>
            </w:r>
            <w:proofErr w:type="spellEnd"/>
            <w:r w:rsidRPr="006960E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.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DB351" w14:textId="77777777" w:rsidR="00596D18" w:rsidRPr="006960EC" w:rsidRDefault="00596D18" w:rsidP="000A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0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0717C016" w14:textId="3CB6E750" w:rsidR="001A4633" w:rsidRPr="00A03466" w:rsidRDefault="001A4633">
      <w:pPr>
        <w:rPr>
          <w:rFonts w:ascii="Times New Roman" w:hAnsi="Times New Roman"/>
          <w:b/>
          <w:sz w:val="32"/>
          <w:szCs w:val="32"/>
        </w:rPr>
      </w:pPr>
    </w:p>
    <w:sectPr w:rsidR="001A4633" w:rsidRPr="00A034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D18"/>
    <w:rsid w:val="001A4633"/>
    <w:rsid w:val="00333EF4"/>
    <w:rsid w:val="00501D3D"/>
    <w:rsid w:val="005833F9"/>
    <w:rsid w:val="00596D18"/>
    <w:rsid w:val="0066469E"/>
    <w:rsid w:val="006A5B2C"/>
    <w:rsid w:val="00A0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9638F7"/>
  <w15:chartTrackingRefBased/>
  <w15:docId w15:val="{034E0B52-3ED1-420E-A3D6-A6C7A736C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D18"/>
    <w:pPr>
      <w:spacing w:after="0" w:line="276" w:lineRule="auto"/>
    </w:pPr>
    <w:rPr>
      <w:rFonts w:ascii="Arial" w:eastAsia="Arial" w:hAnsi="Arial" w:cs="Arial"/>
      <w:kern w:val="0"/>
      <w:lang w:val="en" w:eastAsia="es-PE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96D1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96D1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96D1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PE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96D1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PE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96D1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PE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96D1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PE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96D1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PE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96D1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PE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96D1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PE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96D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596D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96D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96D1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96D1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96D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96D1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96D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96D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96D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96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96D1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PE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96D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96D1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PE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96D1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96D1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s-PE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96D1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96D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PE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96D1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96D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ortal.inen.sld.pe/guias-tecnica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arcoherrera.gob.pe/resoluciones-hvlh-elei/" TargetMode="External"/><Relationship Id="rId5" Type="http://schemas.openxmlformats.org/officeDocument/2006/relationships/hyperlink" Target="https://www.insnsb.gob.pe/guias-de-practica-clinicas/" TargetMode="External"/><Relationship Id="rId4" Type="http://schemas.openxmlformats.org/officeDocument/2006/relationships/hyperlink" Target="https://www.oncosalud.pe/direccion-cientifica-academica/guias-de-practica-clinica-aun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2835</Characters>
  <Application>Microsoft Office Word</Application>
  <DocSecurity>0</DocSecurity>
  <Lines>218</Lines>
  <Paragraphs>89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da Bra?Ez Condorena</dc:creator>
  <cp:keywords/>
  <dc:description/>
  <cp:lastModifiedBy>Ana Lida Bra?Ez Condorena</cp:lastModifiedBy>
  <cp:revision>2</cp:revision>
  <dcterms:created xsi:type="dcterms:W3CDTF">2024-11-11T14:59:00Z</dcterms:created>
  <dcterms:modified xsi:type="dcterms:W3CDTF">2024-11-11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046705-8fe0-4d52-b574-613be6ca0f71</vt:lpwstr>
  </property>
</Properties>
</file>